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030883" w14:textId="78092ADD" w:rsidR="00E636F9" w:rsidRPr="000809AB" w:rsidRDefault="000809AB" w:rsidP="000809AB">
      <w:pPr>
        <w:spacing w:after="0" w:line="240" w:lineRule="auto"/>
      </w:pPr>
      <w:r w:rsidRPr="000809AB">
        <w:rPr>
          <w:b/>
          <w:bCs/>
        </w:rPr>
        <w:t xml:space="preserve">Table </w:t>
      </w:r>
      <w:r w:rsidR="00E77743">
        <w:rPr>
          <w:b/>
          <w:bCs/>
        </w:rPr>
        <w:t>S</w:t>
      </w:r>
      <w:r w:rsidR="00551CEF">
        <w:rPr>
          <w:b/>
          <w:bCs/>
        </w:rPr>
        <w:t>1</w:t>
      </w:r>
      <w:r>
        <w:t xml:space="preserve"> Species-time relationship (STR) regression statistics. Given are slope </w:t>
      </w:r>
      <w:r w:rsidRPr="000809AB">
        <w:rPr>
          <w:i/>
          <w:iCs/>
        </w:rPr>
        <w:t>w</w:t>
      </w:r>
      <w:r>
        <w:t xml:space="preserve"> and intercept </w:t>
      </w:r>
      <w:r w:rsidRPr="000809AB">
        <w:rPr>
          <w:i/>
          <w:iCs/>
        </w:rPr>
        <w:t>c</w:t>
      </w:r>
      <w:r>
        <w:t xml:space="preserve"> from the STR power function. Also given in each instance are degrees of freedom (</w:t>
      </w:r>
      <w:proofErr w:type="spellStart"/>
      <w:r>
        <w:t>df</w:t>
      </w:r>
      <w:proofErr w:type="spellEnd"/>
      <w:r>
        <w:t xml:space="preserve">), </w:t>
      </w:r>
      <w:r w:rsidRPr="000809AB">
        <w:rPr>
          <w:i/>
          <w:iCs/>
        </w:rPr>
        <w:t>F</w:t>
      </w:r>
      <w:r>
        <w:t>-statistic, coefficient of determination (</w:t>
      </w:r>
      <w:r w:rsidRPr="000809AB">
        <w:rPr>
          <w:i/>
          <w:iCs/>
        </w:rPr>
        <w:t>R</w:t>
      </w:r>
      <w:r w:rsidRPr="000809AB">
        <w:rPr>
          <w:vertAlign w:val="superscript"/>
        </w:rPr>
        <w:t>2</w:t>
      </w:r>
      <w:r>
        <w:t>), and significance (</w:t>
      </w:r>
      <w:r w:rsidRPr="000809AB">
        <w:rPr>
          <w:i/>
          <w:iCs/>
        </w:rPr>
        <w:t>P</w:t>
      </w:r>
      <w:r>
        <w:t>)</w:t>
      </w:r>
    </w:p>
    <w:p w14:paraId="5FCE3AA0" w14:textId="05ABF301" w:rsidR="000809AB" w:rsidRDefault="000809AB" w:rsidP="000809AB">
      <w:pPr>
        <w:spacing w:after="0" w:line="240" w:lineRule="auto"/>
      </w:pPr>
    </w:p>
    <w:p w14:paraId="30962FE7" w14:textId="0CB86FC9" w:rsidR="000809AB" w:rsidRDefault="000809AB" w:rsidP="000809AB">
      <w:pPr>
        <w:spacing w:after="0" w:line="240" w:lineRule="auto"/>
      </w:pPr>
    </w:p>
    <w:tbl>
      <w:tblPr>
        <w:tblW w:w="8440" w:type="dxa"/>
        <w:tblLook w:val="04A0" w:firstRow="1" w:lastRow="0" w:firstColumn="1" w:lastColumn="0" w:noHBand="0" w:noVBand="1"/>
      </w:tblPr>
      <w:tblGrid>
        <w:gridCol w:w="960"/>
        <w:gridCol w:w="1720"/>
        <w:gridCol w:w="960"/>
        <w:gridCol w:w="960"/>
        <w:gridCol w:w="960"/>
        <w:gridCol w:w="960"/>
        <w:gridCol w:w="960"/>
        <w:gridCol w:w="960"/>
      </w:tblGrid>
      <w:tr w:rsidR="000809AB" w:rsidRPr="000809AB" w14:paraId="06AE2109" w14:textId="77777777" w:rsidTr="000809AB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CCE16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Patient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B0845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916A9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0809AB">
              <w:rPr>
                <w:rFonts w:eastAsia="Times New Roman"/>
                <w:i/>
                <w:iCs/>
                <w:color w:val="000000"/>
                <w:lang w:eastAsia="en-GB"/>
              </w:rPr>
              <w:t>w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711D5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0809AB">
              <w:rPr>
                <w:rFonts w:eastAsia="Times New Roman"/>
                <w:i/>
                <w:iCs/>
                <w:color w:val="000000"/>
                <w:lang w:eastAsia="en-GB"/>
              </w:rPr>
              <w:t>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3FA51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0809AB">
              <w:rPr>
                <w:rFonts w:eastAsia="Times New Roman"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69D82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0809AB">
              <w:rPr>
                <w:rFonts w:eastAsia="Times New Roman"/>
                <w:i/>
                <w:iCs/>
                <w:color w:val="000000"/>
                <w:lang w:eastAsia="en-GB"/>
              </w:rPr>
              <w:t>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58B40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i/>
                <w:iCs/>
                <w:color w:val="000000"/>
                <w:lang w:eastAsia="en-GB"/>
              </w:rPr>
              <w:t>R</w:t>
            </w:r>
            <w:r w:rsidRPr="000809AB">
              <w:rPr>
                <w:rFonts w:eastAsia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BD604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0809AB">
              <w:rPr>
                <w:rFonts w:eastAsia="Times New Roman"/>
                <w:i/>
                <w:iCs/>
                <w:color w:val="000000"/>
                <w:lang w:eastAsia="en-GB"/>
              </w:rPr>
              <w:t>P</w:t>
            </w:r>
          </w:p>
        </w:tc>
      </w:tr>
      <w:tr w:rsidR="000809AB" w:rsidRPr="000809AB" w14:paraId="0AFFDE0B" w14:textId="77777777" w:rsidTr="000809AB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17FB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P1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DD7C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CE10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34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2AEE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4.4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D49D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,1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50F1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1.6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1973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3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19D5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003</w:t>
            </w:r>
          </w:p>
        </w:tc>
      </w:tr>
      <w:tr w:rsidR="000809AB" w:rsidRPr="000809AB" w14:paraId="05E4278A" w14:textId="77777777" w:rsidTr="000809A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016C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5344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Chronic tax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390A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E63D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5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6F13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,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1F98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7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DA8B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D58C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011</w:t>
            </w:r>
          </w:p>
        </w:tc>
      </w:tr>
      <w:tr w:rsidR="000809AB" w:rsidRPr="000809AB" w14:paraId="125B8DF7" w14:textId="77777777" w:rsidTr="000809A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9E25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B016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Intermittent tax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E9C5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2A18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9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BA8D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,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9946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4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FB68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8A9E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001</w:t>
            </w:r>
          </w:p>
        </w:tc>
      </w:tr>
      <w:tr w:rsidR="000809AB" w:rsidRPr="000809AB" w14:paraId="63D829A6" w14:textId="77777777" w:rsidTr="000809A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09E8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P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E692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27FB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CA30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1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4C9C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,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C6D9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35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6C4B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3DA7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0809AB" w:rsidRPr="000809AB" w14:paraId="3DD5516A" w14:textId="77777777" w:rsidTr="000809A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BA6A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710A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Chronic tax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6248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08DF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3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2D01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,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389C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8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89D2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0C43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0809AB" w:rsidRPr="000809AB" w14:paraId="6FAA9647" w14:textId="77777777" w:rsidTr="000809A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18B7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E9B7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Intermittent tax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E507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0553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8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1B72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,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932B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4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BFA6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13C7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0809AB" w:rsidRPr="000809AB" w14:paraId="4D8B5532" w14:textId="77777777" w:rsidTr="000809A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0B97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P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8BF9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D3DB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50E7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5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674F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4725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64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439E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AA77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0809AB" w:rsidRPr="000809AB" w14:paraId="614CD9C4" w14:textId="77777777" w:rsidTr="000809A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4151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BEAF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Chronic tax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F59A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C6FF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2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0B5D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C9BF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45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91DC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66DC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0809AB" w:rsidRPr="000809AB" w14:paraId="7B7478DB" w14:textId="77777777" w:rsidTr="000809A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17DB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1CBA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Intermittent tax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E230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2461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2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6804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45EE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27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AB8E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363C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0809AB" w:rsidRPr="000809AB" w14:paraId="001092A3" w14:textId="77777777" w:rsidTr="000809A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5A53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P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0A3B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385F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8488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5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1E16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,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132D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73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6F61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A167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0809AB" w:rsidRPr="000809AB" w14:paraId="5F374645" w14:textId="77777777" w:rsidTr="000809A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1CC2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F208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Chronic tax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DCD8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F3C1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102C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,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58C1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35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A5C1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9517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0809AB" w:rsidRPr="000809AB" w14:paraId="67656E31" w14:textId="77777777" w:rsidTr="000809A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9C05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67E6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Intermittent tax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B499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4DD1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3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048B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,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3C7C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87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41C7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5C3E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0809AB" w:rsidRPr="000809AB" w14:paraId="35EE3B31" w14:textId="77777777" w:rsidTr="000809A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4C6E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P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F0C1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D8F5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F55D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23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B9C3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,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6AE6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23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B32E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92F9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0809AB" w:rsidRPr="000809AB" w14:paraId="39BC7986" w14:textId="77777777" w:rsidTr="000809A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8D63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C67D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Chronic tax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73BD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FAB2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8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3AC2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,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F1E0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1092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5D9E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0809AB" w:rsidRPr="000809AB" w14:paraId="42E3A002" w14:textId="77777777" w:rsidTr="000809A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DEBA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3F45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Intermittent tax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E84D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8839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5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B9AB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,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8920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55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465A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A73C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0809AB" w:rsidRPr="000809AB" w14:paraId="2C81BA35" w14:textId="77777777" w:rsidTr="000809A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4644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P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7ADD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5A29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A39F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6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E499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,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B99F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3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BBF0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C25A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002</w:t>
            </w:r>
          </w:p>
        </w:tc>
      </w:tr>
      <w:tr w:rsidR="000809AB" w:rsidRPr="000809AB" w14:paraId="1D1979E7" w14:textId="77777777" w:rsidTr="000809A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4FFC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2A07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Chronic tax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F9DB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F996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3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BDB8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,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0799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6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448F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02D5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022</w:t>
            </w:r>
          </w:p>
        </w:tc>
      </w:tr>
      <w:tr w:rsidR="000809AB" w:rsidRPr="000809AB" w14:paraId="1B632A60" w14:textId="77777777" w:rsidTr="000809A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4232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699A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Intermittent tax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3972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B80A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0124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,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B40B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4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EE79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880D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002</w:t>
            </w:r>
          </w:p>
        </w:tc>
      </w:tr>
      <w:tr w:rsidR="000809AB" w:rsidRPr="000809AB" w14:paraId="262FDE56" w14:textId="77777777" w:rsidTr="000809A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5B93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P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E0CF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26D6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BE14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D30A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154E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6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0FAD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3E7C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016</w:t>
            </w:r>
          </w:p>
        </w:tc>
      </w:tr>
      <w:tr w:rsidR="000809AB" w:rsidRPr="000809AB" w14:paraId="5E81446A" w14:textId="77777777" w:rsidTr="000809A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4111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E904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Chronic tax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0F01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56F5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7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B451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73EC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3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FF2C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1E0A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021</w:t>
            </w:r>
          </w:p>
        </w:tc>
      </w:tr>
      <w:tr w:rsidR="000809AB" w:rsidRPr="000809AB" w14:paraId="043E02C8" w14:textId="77777777" w:rsidTr="000809A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8E18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04AA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Intermittent tax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AE58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55D7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6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D3EC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F522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24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C39C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2298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008</w:t>
            </w:r>
          </w:p>
        </w:tc>
      </w:tr>
      <w:tr w:rsidR="000809AB" w:rsidRPr="000809AB" w14:paraId="74109749" w14:textId="77777777" w:rsidTr="000809A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52F3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P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1921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F390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965C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9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FFFD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,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926E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84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7A2C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DFB2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0809AB" w:rsidRPr="000809AB" w14:paraId="4A3B61FC" w14:textId="77777777" w:rsidTr="000809A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D3BD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DC32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Chronic tax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182C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17B1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7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B49F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,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1101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63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13A6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C1AA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0809AB" w:rsidRPr="000809AB" w14:paraId="1713C14F" w14:textId="77777777" w:rsidTr="000809A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E878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4154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Intermittent tax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DF0D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BDA8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3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A647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,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E03C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08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541C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88BE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0809AB" w:rsidRPr="000809AB" w14:paraId="12DE4718" w14:textId="77777777" w:rsidTr="000809A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B6D5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P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FFFD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7B6E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01BB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8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2373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,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B551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8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A34A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36EF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0809AB" w:rsidRPr="000809AB" w14:paraId="74D4A86F" w14:textId="77777777" w:rsidTr="000809A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1625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6CA6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Chronic tax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E2A9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5CBD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7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9581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,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3D58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6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3DBF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ADFD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0809AB" w:rsidRPr="000809AB" w14:paraId="0E0A7FE6" w14:textId="77777777" w:rsidTr="000809A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AF40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E6B7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Intermittent tax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EAB8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98F1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3862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,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D18F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99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1923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4AC6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0809AB" w:rsidRPr="000809AB" w14:paraId="777E28F2" w14:textId="77777777" w:rsidTr="000809A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5898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P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A859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0BBE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2E58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6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DA43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,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EC38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89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FCCF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4A39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0809AB" w:rsidRPr="000809AB" w14:paraId="1B39EB8B" w14:textId="77777777" w:rsidTr="000809A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CD9E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EA10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Chronic tax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1C1C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5621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6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28DA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,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E626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63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0710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C0B1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0809AB" w:rsidRPr="000809AB" w14:paraId="2C330FE9" w14:textId="77777777" w:rsidTr="000809A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F18B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14E5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Intermittent tax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8641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6F7D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DC43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,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C59D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4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F89E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A468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0809AB" w:rsidRPr="000809AB" w14:paraId="40FB38DC" w14:textId="77777777" w:rsidTr="000809A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274D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P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7DA8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50DB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853A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C73A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,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EF03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9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1225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D6EE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0809AB" w:rsidRPr="000809AB" w14:paraId="135CFD8E" w14:textId="77777777" w:rsidTr="000809A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25F2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561C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Chronic tax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358F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4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7592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2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303B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,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FC86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29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5B88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7778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0809AB" w:rsidRPr="000809AB" w14:paraId="520DBB3A" w14:textId="77777777" w:rsidTr="000809A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E495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2A95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Intermittent tax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52BE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4135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5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3D3C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,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FC5E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65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6642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D017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0809AB" w:rsidRPr="000809AB" w14:paraId="1093D811" w14:textId="77777777" w:rsidTr="000809A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74BD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P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5A3E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BF6F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E709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3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F259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,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355F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25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4CB5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BBBB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0809AB" w:rsidRPr="000809AB" w14:paraId="7B29BDAC" w14:textId="77777777" w:rsidTr="000809AB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C391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5EC8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Chronic taxa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CE9C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17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1A1B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9.8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32C9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,2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0C9B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21.1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6A01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7E15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0809AB" w:rsidRPr="000809AB" w14:paraId="7860200A" w14:textId="77777777" w:rsidTr="000809A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E6BB8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72B9D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Intermittent tax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10198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4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72312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5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9574F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1,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74F82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32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217F3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DAA6E" w14:textId="77777777" w:rsidR="000809AB" w:rsidRPr="000809AB" w:rsidRDefault="000809AB" w:rsidP="000809A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809A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</w:tbl>
    <w:p w14:paraId="1AA534B5" w14:textId="77777777" w:rsidR="000809AB" w:rsidRDefault="000809AB"/>
    <w:sectPr w:rsidR="000809AB" w:rsidSect="00C97881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9AB"/>
    <w:rsid w:val="00051AB8"/>
    <w:rsid w:val="000809AB"/>
    <w:rsid w:val="004021E3"/>
    <w:rsid w:val="00551CEF"/>
    <w:rsid w:val="00615275"/>
    <w:rsid w:val="00751120"/>
    <w:rsid w:val="00C97881"/>
    <w:rsid w:val="00E23A72"/>
    <w:rsid w:val="00E636F9"/>
    <w:rsid w:val="00E77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A66E3"/>
  <w15:chartTrackingRefBased/>
  <w15:docId w15:val="{64324F72-FB3D-47AB-9827-11750AFA5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870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7</Words>
  <Characters>1812</Characters>
  <Application>Microsoft Office Word</Application>
  <DocSecurity>0</DocSecurity>
  <Lines>15</Lines>
  <Paragraphs>4</Paragraphs>
  <ScaleCrop>false</ScaleCrop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van der Gast</dc:creator>
  <cp:keywords/>
  <dc:description/>
  <cp:lastModifiedBy>Chris van der Gast</cp:lastModifiedBy>
  <cp:revision>5</cp:revision>
  <cp:lastPrinted>2024-09-03T12:22:00Z</cp:lastPrinted>
  <dcterms:created xsi:type="dcterms:W3CDTF">2023-02-13T15:50:00Z</dcterms:created>
  <dcterms:modified xsi:type="dcterms:W3CDTF">2024-10-07T14:34:00Z</dcterms:modified>
</cp:coreProperties>
</file>